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</w:pPr>
      <w:r>
        <w:rPr>
          <w:spacing w:val="-2"/>
          <w:kern w:val="2"/>
          <w:shd w:val="clear" w:color="auto" w:fill="FFFFFF"/>
          <w:lang w:eastAsia="zh-CN"/>
        </w:rPr>
        <w:t>qPCR</w:t>
      </w:r>
      <w:r>
        <w:t xml:space="preserve"> primer sequences </w:t>
      </w:r>
      <w:r>
        <w:rPr>
          <w:spacing w:val="-2"/>
          <w:kern w:val="2"/>
          <w:shd w:val="clear" w:color="auto" w:fill="FFFFFF"/>
          <w:lang w:eastAsia="zh-CN"/>
        </w:rPr>
        <w:t>in this study</w:t>
      </w:r>
    </w:p>
    <w:p>
      <w:pPr>
        <w:widowControl w:val="0"/>
        <w:jc w:val="both"/>
        <w:rPr>
          <w:b/>
          <w:bCs/>
          <w:spacing w:val="-2"/>
          <w:kern w:val="2"/>
          <w:szCs w:val="24"/>
          <w:shd w:val="clear" w:color="auto" w:fill="FFFFFF"/>
          <w:lang w:eastAsia="zh-Han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895"/>
        <w:gridCol w:w="3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Cs w:val="24"/>
                <w:lang w:val="zh-CN" w:eastAsia="zh-Hans" w:bidi="ar"/>
              </w:rPr>
            </w:pPr>
            <w:r>
              <w:rPr>
                <w:rFonts w:ascii="TimesNewRomanPS-BoldMT" w:hAnsi="TimesNewRomanPS-BoldMT" w:cs="TimesNewRomanPS-BoldMT"/>
                <w:b/>
                <w:color w:val="000000"/>
                <w:szCs w:val="24"/>
                <w:lang w:val="zh-CN" w:eastAsia="zh-CN" w:bidi="ar"/>
              </w:rPr>
              <w:t>Name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Cs w:val="24"/>
                <w:lang w:val="zh-CN" w:eastAsia="zh-Hans" w:bidi="ar"/>
              </w:rPr>
            </w:pPr>
            <w:r>
              <w:rPr>
                <w:rFonts w:ascii="TimesNewRomanPS-BoldMT" w:hAnsi="TimesNewRomanPS-BoldMT" w:cs="TimesNewRomanPS-BoldMT"/>
                <w:b/>
                <w:color w:val="000000"/>
                <w:szCs w:val="24"/>
                <w:lang w:val="zh-CN" w:eastAsia="zh-CN" w:bidi="ar"/>
              </w:rPr>
              <w:t>Primers (forward)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Cs w:val="24"/>
                <w:lang w:val="zh-CN" w:eastAsia="zh-Hans" w:bidi="ar"/>
              </w:rPr>
            </w:pPr>
            <w:r>
              <w:rPr>
                <w:rFonts w:ascii="TimesNewRomanPS-BoldMT" w:hAnsi="TimesNewRomanPS-BoldMT" w:cs="TimesNewRomanPS-BoldMT"/>
                <w:b/>
                <w:color w:val="000000"/>
                <w:szCs w:val="24"/>
                <w:lang w:val="zh-CN" w:eastAsia="zh-CN" w:bidi="ar"/>
              </w:rPr>
              <w:t>Primers (rever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pl-3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GTTAAGGATTTGGACATGCTCC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CAGTGCGAAGACGA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GTGCTCCATGTGGCTCA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TTCCGGGCATTCTGCAT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6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GGATGTGAGTTGCGACCC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TGGTCCAAGGAAGATGC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tr-8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TCAAGAGTGACGAGGATATG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CGCTCACTTTTGGTGT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tr-16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GCCAGTGTAATGATAATCAGGT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GTTCGGAAGTAGAGAA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AGGTTCGCTTTGACGGAT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GCTTCACATTCCTCG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ACACCGAGCTCATCCGCC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CCTTCTCTCCATTG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3/4/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ATGTGCACCATCGAAGAAC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AATGTGGTTTCAATGACAA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6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CACCCAGAAGCCAGT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GATGGGAGGCAG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TGGAGATAAGATCATCGC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GGACGAGAGCGTGAT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c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TGATGACAAGCTTCGTTGGTCAA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CAGCTGGTAGAGATGGG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yp-14A4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TCTTCACCAGATTCCGGG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TGTTGAATTCGCCTTGCG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ugt-6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GCACAGAAGAATGACCTCAAA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TTTGCCAATGTCGG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i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g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GAGAAAAAGGAGAAGCTGC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GCTCCTTTGTCATGC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lec-1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AACTCATGCAGACGACTGTA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ACACTGCTCCAATGAGG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07G1.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AGCTGAAGAAGCTTCAAC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GAACACCTCGTTCGT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22B3.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ATGCAACGGGAACTCTCTT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TGATCCATCTGCATG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55G11.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GGAATCTTGTTCAAACTTCCCAA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CATAGCGATAACTTGACTC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41C3.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CTTGTTCAGAACTATGAGGACTTG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CGCTGGATTTGGATT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14F8.8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AGTCCTTCTTGTTCTGGCTCTC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CATTCATTGGCATAGTGT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rg-9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CTGAAGGATGAGTACCATGT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CATCTGGATACCATTGTGT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yp-33C8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GGATGGGCAAAGACCCATATG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CTACGATGGGTGTTCCAAA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yp-14A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CACCAGTTCCCTCCAGACAA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GTAAGTGAATGTGTCACCT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ugt-19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TGTGCATATCCATTCTTCGAAG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CTTTGCCACATAGTCATC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est-8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TGAAAAGTGCTTGAAGTCCAAG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ACTCCCAATCTAACTG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54F6.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GTTCACCAAGACCCTCCT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AGCAAACACAGTCTCCG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od-3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TCTTGAAGATCGCCACCTG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CAGTTGGCAATCTTCCAAATA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hr-193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GAATGACAATTGAACATTTCCAGCA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TCCGATAAGATTCCTGGGG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lec-26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ACCACACCCCTCACGTA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AGAATCTGGGCATG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K08D8.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GTGCCGGAAATACGCTGA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2E2E2E"/>
                <w:sz w:val="18"/>
                <w:szCs w:val="18"/>
                <w:lang w:val="zh-CN" w:eastAsia="zh-Hans" w:bidi="ar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AGCGTACGTTCCCT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rg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CAACCCATCATCATCTCTGAAG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TTTTCGGCTCTCAAC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rde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CGTGCAAGAAATTTGGGAT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TCTGACGACCATGAAG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bookmarkStart w:id="0" w:name="_GoBack"/>
            <w:bookmarkEnd w:id="0"/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drh-3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GGCCAGAAGAGCTTGAAGAA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CGCAATACAAGTTCAGTAA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hpl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AGGAGGTGAACAGTCGATAC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GGTTGTAAGAATTCGATG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hrde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GCCAAGGGAGATGTCAAT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CGTCACCAGTGTAG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meg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TAGTATTGGAGGCTCAGCT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TTAACTCTTTGTTGTGC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meg-3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ACATCATCCAGCAAGTCTT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GAATTCCGGTAATGTA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meg-4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AACAGAGAAGGTCACCGC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CCGTGGTGAGATC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dcr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GGACTACCAGGTGGAACTTT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GGATAGCTTGTTGTTCAA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sid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CAGGATAGGCGACCCTCATTT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TCAGCTTCTGATTCGA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sid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GCTAGCCTATTGATAAACGATG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AGTATCCGGTGTAATTAG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tfs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CAGCCGTTGAAGGTAA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CCAGTAGCTCGAG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dve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CAAGTGCTCGAGGCCTCATA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GCACAGAATTTGAATCCGTA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ubl-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AATCACAGTAAACGATCGACTCG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ACACGATCTTTTCCCATC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TCTAGTTTTATGGCAGGTGC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CTAGCCTTGAATCCTC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3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ATGTGCTGCGAATTTGAAGG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AGTAAGCTTGTCCTTCAT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CGTTCAGCTTCGAGATTCTA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ATGTATATATTGGGTCG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8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TTCAGAACTCGACATGCG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TGATTCACGAAGTGG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9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TATAAGCCTAAAGCGGAGTGT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TCTCCTGCTGAGATGG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r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AACATTATGACATTGCCTACAC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CAACCAATAGGATAC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r-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TCTCGGCAATGGACAAC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GCGTATGCGATCTT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r-10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ACCTAGTAAAACGGAACGA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CGATTGCTGAATTGGA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r-1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CTTCTCATGAAGCGGT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TATCATTTGGTGTAGTGG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r-20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GCTCATAAGTTTGTCGC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AAGAGCTTCAGCATT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he-14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GTGTTGCCAATATGTTTGCAT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GGTAACTCTCTACACGT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pn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ATTCACGGAGTGATGTGCT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CCATGTGAACGGTTC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ib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AGCAGAAACGAATCCTTG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CGGAGCTCTTCTAAC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hhat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CCCTTGATGAAGGACGTCTCAAA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ATGCAACAGCTGCAAT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td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ACCGACAGCTTATTTGCTG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GTGACATTCTCTCAACTT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elt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TAAACGGAGGAATGATGTG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TTGGCTGCTCTG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lec-65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CCGGTGGTGACTGTGAAT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CTCATATTGTCGCT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lys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TCGACTCGAACCAAGCTGC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 TCGACAGCATTTCCCATTGAA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tp-2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CTCAAGGGAAAGAACTCCAAGG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CACTTCAGATCCA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co-1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GAGATGATCGTTACGAGCCA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TGCTCACACATGCATC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spg-7</w:t>
            </w:r>
          </w:p>
        </w:tc>
        <w:tc>
          <w:tcPr>
            <w:tcW w:w="389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AAGTATGCAGGACAAACGTGC</w:t>
            </w:r>
          </w:p>
        </w:tc>
        <w:tc>
          <w:tcPr>
            <w:tcW w:w="3535" w:type="dxa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TGATGAGGTTTGGGA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irg-4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TTGTGGCAAAGGAGAGGATG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ACGGTAGATTGCTAATG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lys-7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CGGGTTATTGTGCAGTTTTCG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AATCTCAATTCCGAGTC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sns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AGTGTCTGAGTGCGATG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TTATCGGCTGCATTC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li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CGTGAGCCTGAATCTGTG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CATGTACTGGGCT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Smo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AGTGCCCTTGGTTCGG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AGGGTAGCGATTC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hip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GAAGATGCTCTCGTTTAAGCTG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CACCACACAGGAT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dh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ACCACCATGGAGAAGGC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TAAGCAGTTGGTGG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hop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GAAGCCTGGTATGAGGAT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AGGGTCAAGAGTAGTG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9942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GCGGGTTGAAGAAATTGAAGAAATT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9245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GGTTTGGCTCAAAATCTGAAA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13372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CGGTAACGTGAAAAAATTGAGG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10813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CCGTATTCCGTTTTTTTATATTT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964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CGCCTTTTTTCTTTTTATTTTTC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6889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GAGCAATTATTTATGTCTTCCT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6059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GGCTCGACAAATTCCCTTCTCAC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3765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GGAGGCTCGGAAAATAAAATAATT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11925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AGGGAAAATCTGATAACTATGA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1085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GGCACAATGAATACGAATACAA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265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CCCGAAAATAAATAATTCCATTC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6555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CGCGAGCAAATACCACGATTAT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5847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CGCCGCTCAATTCCAATACCCAATA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4659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CAGGCCCTTTTATAAAGCTGAAAAT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12303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CGCGGGTCCTGAAAATAAAGAAAG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6464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AGGGCACAGATTTCTGAGTGATGGA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21ur-32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CGGGCTGTTCTAAAGATGAAGTTCT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U6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GGAAGAGAGGCCGTGAATAGAGAG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Universal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primer</w:t>
            </w:r>
            <w:r>
              <w:rPr>
                <w:rFonts w:hint="default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Vazyme, MR101-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omm-20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GCTACTGCATTTACTTCG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ATTGCCTGCTGCA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omm-22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ACTTCGTTCAGCAGTTCAT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GATCAATGACGTTGTA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omm-40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CTCGTGATGTCTTCCCAAC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CCAAATCGGTATCCG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imm-17B.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ATTGTTGTCTTGTCGCCATCC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TCACCTTTGGTCCTG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imm-23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GTGCCGGAATGAACTTCTC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TTGATCCAAGGCGA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in-44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GATACGATTAACTCGGAC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GCATTCGAGCTTTC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mppa-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GATTTTGTGACTGTTGGCGT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TTGAGAACGATTCC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mppb-1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CACAAGTTCAGCCGAAATCA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TCTCATTCTCGTAGC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92" w:type="dxa"/>
            <w:vAlign w:val="top"/>
          </w:tcPr>
          <w:p>
            <w:pPr>
              <w:widowControl w:val="0"/>
              <w:jc w:val="both"/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wrt-10</w:t>
            </w:r>
          </w:p>
        </w:tc>
        <w:tc>
          <w:tcPr>
            <w:tcW w:w="389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TTACACCTCGTGTCGGATCTC</w:t>
            </w:r>
          </w:p>
        </w:tc>
        <w:tc>
          <w:tcPr>
            <w:tcW w:w="3535" w:type="dxa"/>
            <w:vAlign w:val="top"/>
          </w:tcPr>
          <w:p>
            <w:pPr>
              <w:widowControl w:val="0"/>
              <w:jc w:val="both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GCAAGAAGTTTGATCGTCAATGC</w:t>
            </w:r>
          </w:p>
        </w:tc>
      </w:tr>
    </w:tbl>
    <w:p>
      <w:pPr>
        <w:widowControl w:val="0"/>
        <w:jc w:val="both"/>
        <w:rPr>
          <w:rFonts w:hint="eastAsia" w:eastAsia="宋体"/>
          <w:color w:val="212121"/>
          <w:kern w:val="2"/>
          <w:sz w:val="18"/>
          <w:szCs w:val="18"/>
          <w:shd w:val="clear" w:color="auto" w:fill="FFFFFF"/>
          <w:lang w:val="zh-CN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F6F596B"/>
    <w:rsid w:val="1A396151"/>
    <w:rsid w:val="3BFFC88F"/>
    <w:rsid w:val="3D7FDD1F"/>
    <w:rsid w:val="54FFE094"/>
    <w:rsid w:val="57DB8D95"/>
    <w:rsid w:val="5A7F4A8C"/>
    <w:rsid w:val="5CAE39B7"/>
    <w:rsid w:val="64FFE042"/>
    <w:rsid w:val="6F6FD252"/>
    <w:rsid w:val="70B53D8B"/>
    <w:rsid w:val="77B414A9"/>
    <w:rsid w:val="77FEB289"/>
    <w:rsid w:val="77FFC60C"/>
    <w:rsid w:val="7BBAF41C"/>
    <w:rsid w:val="7BFBEDC1"/>
    <w:rsid w:val="7F3EF28A"/>
    <w:rsid w:val="7FFD7085"/>
    <w:rsid w:val="8F6F596B"/>
    <w:rsid w:val="A4BEB032"/>
    <w:rsid w:val="AFDF10FA"/>
    <w:rsid w:val="BEBF9E48"/>
    <w:rsid w:val="BF9A66E2"/>
    <w:rsid w:val="BFFF1431"/>
    <w:rsid w:val="CBDBD4A4"/>
    <w:rsid w:val="D37F6B2D"/>
    <w:rsid w:val="D7BFEA1F"/>
    <w:rsid w:val="D7F4705C"/>
    <w:rsid w:val="E7B334B3"/>
    <w:rsid w:val="EEE57E8A"/>
    <w:rsid w:val="F7EF80C0"/>
    <w:rsid w:val="FEE1AD1B"/>
    <w:rsid w:val="FEFF9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lang w:val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SM Heading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21:21:00Z</dcterms:created>
  <dc:creator>答案</dc:creator>
  <cp:lastModifiedBy>答案</cp:lastModifiedBy>
  <dcterms:modified xsi:type="dcterms:W3CDTF">2024-09-12T13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E15741E4D41FFC15E193D165B543C2FB_41</vt:lpwstr>
  </property>
</Properties>
</file>